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F1FFD" w14:textId="5D3AFB49" w:rsidR="003B3E11" w:rsidRPr="0034641D" w:rsidRDefault="003B3E11" w:rsidP="009371E3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  <w:r w:rsidRPr="0034641D">
        <w:rPr>
          <w:rFonts w:asciiTheme="majorBidi" w:hAnsiTheme="majorBidi" w:cstheme="majorBidi"/>
          <w:b/>
          <w:bCs/>
          <w:sz w:val="20"/>
          <w:szCs w:val="20"/>
        </w:rPr>
        <w:t>Supplementary Materials</w:t>
      </w:r>
    </w:p>
    <w:p w14:paraId="66FCD435" w14:textId="77777777" w:rsidR="00483964" w:rsidRPr="0034641D" w:rsidRDefault="00483964" w:rsidP="00483964">
      <w:pPr>
        <w:spacing w:before="120"/>
        <w:rPr>
          <w:rFonts w:asciiTheme="majorBidi" w:hAnsiTheme="majorBidi" w:cstheme="majorBidi"/>
          <w:sz w:val="20"/>
          <w:szCs w:val="20"/>
        </w:rPr>
      </w:pPr>
      <w:r w:rsidRPr="0034641D">
        <w:rPr>
          <w:rFonts w:asciiTheme="majorBidi" w:hAnsiTheme="majorBidi" w:cstheme="majorBidi"/>
          <w:b/>
          <w:bCs/>
          <w:sz w:val="20"/>
          <w:szCs w:val="20"/>
        </w:rPr>
        <w:t xml:space="preserve">Prompt 1. </w:t>
      </w:r>
      <w:r w:rsidRPr="0034641D">
        <w:rPr>
          <w:rFonts w:asciiTheme="majorBidi" w:hAnsiTheme="majorBidi" w:cstheme="majorBidi"/>
          <w:sz w:val="20"/>
          <w:szCs w:val="20"/>
        </w:rPr>
        <w:t>Initial ICD-10-CM Code Prediction Prompt.</w:t>
      </w:r>
    </w:p>
    <w:p w14:paraId="0C65E2F4" w14:textId="77777777" w:rsidR="00483964" w:rsidRPr="0034641D" w:rsidRDefault="00483964" w:rsidP="00483964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  <w:r w:rsidRPr="0034641D">
        <w:rPr>
          <w:rFonts w:asciiTheme="majorBidi" w:hAnsiTheme="majorBidi" w:cstheme="majorBidi"/>
          <w:b/>
          <w:bCs/>
          <w:sz w:val="20"/>
          <w:szCs w:val="20"/>
        </w:rPr>
        <w:t>Prompt 2.</w:t>
      </w:r>
      <w:r w:rsidRPr="0034641D">
        <w:rPr>
          <w:rFonts w:asciiTheme="majorBidi" w:hAnsiTheme="majorBidi" w:cstheme="majorBidi"/>
          <w:sz w:val="20"/>
          <w:szCs w:val="20"/>
        </w:rPr>
        <w:t xml:space="preserve"> ICD-10-CM Code Refinement Prompt</w:t>
      </w:r>
      <w:r w:rsidRPr="0034641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3BC05B1F" w14:textId="77777777" w:rsidR="00483964" w:rsidRPr="0034641D" w:rsidRDefault="00483964" w:rsidP="00483964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  <w:r w:rsidRPr="0034641D">
        <w:rPr>
          <w:rFonts w:asciiTheme="majorBidi" w:hAnsiTheme="majorBidi" w:cstheme="majorBidi"/>
          <w:b/>
          <w:bCs/>
          <w:sz w:val="20"/>
          <w:szCs w:val="20"/>
        </w:rPr>
        <w:t xml:space="preserve">Prompt 3. </w:t>
      </w:r>
      <w:r w:rsidRPr="0034641D">
        <w:rPr>
          <w:rFonts w:asciiTheme="majorBidi" w:hAnsiTheme="majorBidi" w:cstheme="majorBidi"/>
          <w:sz w:val="20"/>
          <w:szCs w:val="20"/>
        </w:rPr>
        <w:t>LLM Evaluation Prompt for Code Assignment Comparison</w:t>
      </w:r>
    </w:p>
    <w:p w14:paraId="3DB1BF18" w14:textId="77777777" w:rsidR="00483964" w:rsidRPr="0034641D" w:rsidRDefault="00483964" w:rsidP="009371E3">
      <w:pPr>
        <w:spacing w:before="120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5356DDF0" w14:textId="480724CA" w:rsidR="004A7350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  <w:r w:rsidRPr="0034641D">
        <w:rPr>
          <w:rFonts w:asciiTheme="majorBidi" w:hAnsiTheme="majorBidi" w:cstheme="majorBidi"/>
          <w:b/>
          <w:bCs/>
          <w:sz w:val="20"/>
          <w:szCs w:val="20"/>
        </w:rPr>
        <w:t>Prompt 1</w:t>
      </w:r>
      <w:r w:rsidR="00C133F4" w:rsidRPr="0034641D">
        <w:rPr>
          <w:rFonts w:asciiTheme="majorBidi" w:hAnsiTheme="majorBidi" w:cstheme="majorBidi"/>
          <w:b/>
          <w:bCs/>
          <w:sz w:val="20"/>
          <w:szCs w:val="20"/>
        </w:rPr>
        <w:t>. Initial ICD-10-CM Code Prediction Prompt</w:t>
      </w:r>
    </w:p>
    <w:p w14:paraId="3BC2EB14" w14:textId="7632B5CC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34641D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7540F5" wp14:editId="610376D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12700" t="12700" r="13970" b="6985"/>
                <wp:wrapSquare wrapText="bothSides"/>
                <wp:docPr id="18960658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25400" cap="rnd">
                          <a:solidFill>
                            <a:prstClr val="black"/>
                          </a:solidFill>
                          <a:bevel/>
                        </a:ln>
                      </wps:spPr>
                      <wps:txbx>
                        <w:txbxContent>
                          <w:p w14:paraId="3E425BDC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Below are a patient's ED visit notes.</w:t>
                            </w:r>
                          </w:p>
                          <w:p w14:paraId="12CACEC8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 xml:space="preserve">Determine the most likely ICD-10-CM ED primary diagnosis that was assigned in this case. </w:t>
                            </w:r>
                          </w:p>
                          <w:p w14:paraId="096B898E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The description must match official 2023 ICD-10-CM descriptions.</w:t>
                            </w:r>
                          </w:p>
                          <w:p w14:paraId="7D88B737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0E9C6C0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Return the diagnosis in JSON format:</w:t>
                            </w:r>
                          </w:p>
                          <w:p w14:paraId="1E1C51B9" w14:textId="7864C141" w:rsid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{{"description": "YOUR DIAGNOSIS DESCRIPTION", "code": "ICD-10 CODE"}}</w:t>
                            </w:r>
                          </w:p>
                          <w:p w14:paraId="3727F87C" w14:textId="77777777" w:rsidR="007147EC" w:rsidRDefault="007147EC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17936CB" w14:textId="5F82A3F4" w:rsidR="007147EC" w:rsidRPr="00A06767" w:rsidRDefault="007147EC" w:rsidP="007147EC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#### Patient Notes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06767">
                              <w:rPr>
                                <w:sz w:val="18"/>
                                <w:szCs w:val="18"/>
                              </w:rPr>
                              <w:t>{text}</w:t>
                            </w:r>
                          </w:p>
                          <w:p w14:paraId="75C9C244" w14:textId="77777777" w:rsidR="007147EC" w:rsidRPr="005E11BC" w:rsidRDefault="007147EC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27540F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2in;height:2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" fillcolor="#e8e8e8 [3214]" strokeweight="2pt">
                <v:stroke joinstyle="bevel" endcap="round"/>
                <v:textbox style="mso-fit-shape-to-text:t">
                  <w:txbxContent>
                    <w:p w14:paraId="3E425BDC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Below are a patient's ED visit notes.</w:t>
                      </w:r>
                    </w:p>
                    <w:p w14:paraId="12CACEC8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 xml:space="preserve">Determine the most likely ICD-10-CM ED primary diagnosis that was assigned in this case. </w:t>
                      </w:r>
                    </w:p>
                    <w:p w14:paraId="096B898E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The description must match official 2023 ICD-10-CM descriptions.</w:t>
                      </w:r>
                    </w:p>
                    <w:p w14:paraId="7D88B737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00E9C6C0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Return the diagnosis in JSON format:</w:t>
                      </w:r>
                    </w:p>
                    <w:p w14:paraId="1E1C51B9" w14:textId="7864C141" w:rsid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{{"description": "YOUR DIAGNOSIS DESCRIPTION", "code": "ICD-10 CODE"}}</w:t>
                      </w:r>
                    </w:p>
                    <w:p w14:paraId="3727F87C" w14:textId="77777777" w:rsidR="007147EC" w:rsidRDefault="007147EC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117936CB" w14:textId="5F82A3F4" w:rsidR="007147EC" w:rsidRPr="00A06767" w:rsidRDefault="007147EC" w:rsidP="007147EC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#### Patient Notes: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06767">
                        <w:rPr>
                          <w:sz w:val="18"/>
                          <w:szCs w:val="18"/>
                        </w:rPr>
                        <w:t>{text}</w:t>
                      </w:r>
                    </w:p>
                    <w:p w14:paraId="75C9C244" w14:textId="77777777" w:rsidR="007147EC" w:rsidRPr="005E11BC" w:rsidRDefault="007147EC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E759A7D" w14:textId="77777777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43AACDFD" w14:textId="77777777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344534CF" w14:textId="77777777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69F4D243" w14:textId="77777777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635DC7D0" w14:textId="77777777" w:rsidR="007147EC" w:rsidRPr="0034641D" w:rsidRDefault="007147EC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03F6D572" w14:textId="77777777" w:rsidR="0034641D" w:rsidRDefault="0034641D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6B593DF5" w14:textId="003ECACD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  <w:r w:rsidRPr="0034641D">
        <w:rPr>
          <w:rFonts w:asciiTheme="majorBidi" w:hAnsiTheme="majorBidi" w:cstheme="majorBidi"/>
          <w:b/>
          <w:bCs/>
          <w:sz w:val="20"/>
          <w:szCs w:val="20"/>
        </w:rPr>
        <w:t>Prompt 2</w:t>
      </w:r>
      <w:r w:rsidR="00B36FA7" w:rsidRPr="0034641D">
        <w:rPr>
          <w:rFonts w:asciiTheme="majorBidi" w:hAnsiTheme="majorBidi" w:cstheme="majorBidi"/>
          <w:b/>
          <w:bCs/>
          <w:sz w:val="20"/>
          <w:szCs w:val="20"/>
        </w:rPr>
        <w:t xml:space="preserve">. ICD-10-CM Code Refinement Prompt </w:t>
      </w:r>
    </w:p>
    <w:p w14:paraId="294D7B63" w14:textId="60713D1F" w:rsidR="00A06767" w:rsidRPr="0034641D" w:rsidRDefault="00A06767" w:rsidP="00A06767">
      <w:pPr>
        <w:spacing w:before="120" w:line="240" w:lineRule="auto"/>
        <w:rPr>
          <w:rFonts w:asciiTheme="majorBidi" w:hAnsiTheme="majorBidi" w:cstheme="majorBidi"/>
          <w:sz w:val="20"/>
          <w:szCs w:val="20"/>
        </w:rPr>
      </w:pPr>
      <w:r w:rsidRPr="0034641D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42B7C2" wp14:editId="5E19810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12700" t="12700" r="15240" b="11430"/>
                <wp:wrapSquare wrapText="bothSides"/>
                <wp:docPr id="16881380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25400" cap="rnd">
                          <a:solidFill>
                            <a:prstClr val="black"/>
                          </a:solidFill>
                          <a:bevel/>
                        </a:ln>
                      </wps:spPr>
                      <wps:txbx>
                        <w:txbxContent>
                          <w:p w14:paraId="354D1C14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 xml:space="preserve">Below are ED visit notes and a list of ICD-10-CM codes and descriptions. </w:t>
                            </w:r>
                          </w:p>
                          <w:p w14:paraId="6A3AFC7C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Also included are the frequencies of these diagnoses in our ED.</w:t>
                            </w:r>
                          </w:p>
                          <w:p w14:paraId="73F51D5A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 xml:space="preserve">From this list, choose the ICD-10-CM primary diagnosis that was most likely assigned in this case. </w:t>
                            </w:r>
                          </w:p>
                          <w:p w14:paraId="1D73ECA6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34A65D0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 xml:space="preserve">Return the diagnosis in JSON format: </w:t>
                            </w:r>
                          </w:p>
                          <w:p w14:paraId="5830974E" w14:textId="77777777" w:rsidR="00A06767" w:rsidRDefault="00A06767" w:rsidP="00034DC5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{{"description": "YOUR DIAGNOSIS DESCRIPTION", "code": "ICD-10-CM CODE"}}.</w:t>
                            </w:r>
                          </w:p>
                          <w:p w14:paraId="0F760794" w14:textId="77777777" w:rsidR="007147EC" w:rsidRDefault="007147EC" w:rsidP="00034DC5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4CD4EE3" w14:textId="2B2492B6" w:rsidR="007147EC" w:rsidRPr="00034DC5" w:rsidRDefault="007147EC" w:rsidP="007147EC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#### Patient Notes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06767">
                              <w:rPr>
                                <w:sz w:val="18"/>
                                <w:szCs w:val="18"/>
                              </w:rPr>
                              <w:t>{text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42B7C2" id="_x0000_s1027" type="#_x0000_t202" style="position:absolute;margin-left:0;margin-top:0;width:2in;height:2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" fillcolor="#e8e8e8 [3214]" strokeweight="2pt">
                <v:stroke joinstyle="bevel" endcap="round"/>
                <v:textbox style="mso-fit-shape-to-text:t">
                  <w:txbxContent>
                    <w:p w14:paraId="354D1C14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 xml:space="preserve">Below are ED visit notes and a list of ICD-10-CM codes and descriptions. </w:t>
                      </w:r>
                    </w:p>
                    <w:p w14:paraId="6A3AFC7C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Also included are the frequencies of these diagnoses in our ED.</w:t>
                      </w:r>
                    </w:p>
                    <w:p w14:paraId="73F51D5A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 xml:space="preserve">From this list, choose the ICD-10-CM primary diagnosis that was most likely assigned in this case. </w:t>
                      </w:r>
                    </w:p>
                    <w:p w14:paraId="1D73ECA6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034A65D0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 xml:space="preserve">Return the diagnosis in JSON format: </w:t>
                      </w:r>
                    </w:p>
                    <w:p w14:paraId="5830974E" w14:textId="77777777" w:rsidR="00A06767" w:rsidRDefault="00A06767" w:rsidP="00034DC5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{{"description": "YOUR DIAGNOSIS DESCRIPTION", "code": "ICD-10-CM CODE"}}.</w:t>
                      </w:r>
                    </w:p>
                    <w:p w14:paraId="0F760794" w14:textId="77777777" w:rsidR="007147EC" w:rsidRDefault="007147EC" w:rsidP="00034DC5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24CD4EE3" w14:textId="2B2492B6" w:rsidR="007147EC" w:rsidRPr="00034DC5" w:rsidRDefault="007147EC" w:rsidP="007147EC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#### Patient Notes: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06767">
                        <w:rPr>
                          <w:sz w:val="18"/>
                          <w:szCs w:val="18"/>
                        </w:rPr>
                        <w:t>{text}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08D2E5C" w14:textId="77777777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7FF9AB1B" w14:textId="77777777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5C49D874" w14:textId="77777777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18816665" w14:textId="77777777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6521056B" w14:textId="77777777" w:rsidR="007147EC" w:rsidRPr="0034641D" w:rsidRDefault="007147EC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457EC8DC" w14:textId="77777777" w:rsidR="007147EC" w:rsidRPr="0034641D" w:rsidRDefault="007147EC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</w:p>
    <w:p w14:paraId="4CF587FE" w14:textId="2A1506DF" w:rsidR="00A06767" w:rsidRPr="0034641D" w:rsidRDefault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  <w:r w:rsidRPr="0034641D">
        <w:rPr>
          <w:rFonts w:asciiTheme="majorBidi" w:hAnsiTheme="majorBidi" w:cstheme="majorBidi"/>
          <w:b/>
          <w:bCs/>
          <w:sz w:val="20"/>
          <w:szCs w:val="20"/>
        </w:rPr>
        <w:lastRenderedPageBreak/>
        <w:t>Prompt 3</w:t>
      </w:r>
      <w:r w:rsidR="0087007D" w:rsidRPr="0034641D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8A5588" w:rsidRPr="0034641D">
        <w:rPr>
          <w:rFonts w:asciiTheme="majorBidi" w:hAnsiTheme="majorBidi" w:cstheme="majorBidi"/>
          <w:b/>
          <w:bCs/>
          <w:sz w:val="20"/>
          <w:szCs w:val="20"/>
        </w:rPr>
        <w:t>LLM Evaluation Prompt for Code Assignment Comparison</w:t>
      </w:r>
    </w:p>
    <w:p w14:paraId="66C28466" w14:textId="76023655" w:rsidR="00A06767" w:rsidRPr="0034641D" w:rsidRDefault="00A06767" w:rsidP="00A06767">
      <w:pPr>
        <w:spacing w:before="120"/>
        <w:rPr>
          <w:rFonts w:asciiTheme="majorBidi" w:hAnsiTheme="majorBidi" w:cstheme="majorBidi"/>
          <w:b/>
          <w:bCs/>
          <w:sz w:val="20"/>
          <w:szCs w:val="20"/>
        </w:rPr>
      </w:pPr>
      <w:r w:rsidRPr="0034641D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7CAFBA" wp14:editId="6EB28A3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12700" t="12700" r="12700" b="12700"/>
                <wp:wrapSquare wrapText="bothSides"/>
                <wp:docPr id="1081343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25400" cap="rnd">
                          <a:solidFill>
                            <a:prstClr val="black"/>
                          </a:solidFill>
                          <a:bevel/>
                        </a:ln>
                      </wps:spPr>
                      <wps:txbx>
                        <w:txbxContent>
                          <w:p w14:paraId="73EDF9C6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You are given patient ED notes and two ICD code descriptions.</w:t>
                            </w:r>
                          </w:p>
                          <w:p w14:paraId="0B94227C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CFBA4C5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Your task is to evaluate which ICD description is (1,</w:t>
                            </w:r>
                            <w:proofErr w:type="gramStart"/>
                            <w:r w:rsidRPr="00A06767">
                              <w:rPr>
                                <w:sz w:val="18"/>
                                <w:szCs w:val="18"/>
                              </w:rPr>
                              <w:t>2,equal</w:t>
                            </w:r>
                            <w:proofErr w:type="gramEnd"/>
                            <w:r w:rsidRPr="00A06767">
                              <w:rPr>
                                <w:sz w:val="18"/>
                                <w:szCs w:val="18"/>
                              </w:rPr>
                              <w:t xml:space="preserve">): </w:t>
                            </w:r>
                          </w:p>
                          <w:p w14:paraId="6CECFC78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more accurate - i.e., presents the cases without mistakes</w:t>
                            </w:r>
                          </w:p>
                          <w:p w14:paraId="5A9E7ECE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more specific - i.e. presents the case with more specific details</w:t>
                            </w:r>
                          </w:p>
                          <w:p w14:paraId="0D737E61" w14:textId="77777777" w:rsid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DB387C0" w14:textId="77777777" w:rsidR="00A41E63" w:rsidRPr="00A06767" w:rsidRDefault="00A41E63" w:rsidP="00A41E63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Please return your evaluation in the following JSON format:</w:t>
                            </w:r>
                          </w:p>
                          <w:p w14:paraId="7B6BAB69" w14:textId="77777777" w:rsidR="00A41E63" w:rsidRPr="00843200" w:rsidRDefault="00A41E63" w:rsidP="00A41E63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{{"reason": "&lt;a short explanation for your decision&gt;"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06767">
                              <w:rPr>
                                <w:sz w:val="18"/>
                                <w:szCs w:val="18"/>
                              </w:rPr>
                              <w:t>"accuracy": &lt;"1" OR "2" OR "equal"&gt;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06767">
                              <w:rPr>
                                <w:sz w:val="18"/>
                                <w:szCs w:val="18"/>
                              </w:rPr>
                              <w:t>"specificity": &lt;"1" OR "2" OR "equal"&gt;}}</w:t>
                            </w:r>
                          </w:p>
                          <w:p w14:paraId="3E188503" w14:textId="77777777" w:rsidR="00A41E63" w:rsidRPr="00A06767" w:rsidRDefault="00A41E63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5021424" w14:textId="54BF8AA1" w:rsidR="00A06767" w:rsidRPr="00A06767" w:rsidRDefault="00A06767" w:rsidP="00A41E63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#### Patient Notes:</w:t>
                            </w:r>
                            <w:r w:rsidR="00A41E63">
                              <w:rPr>
                                <w:sz w:val="18"/>
                                <w:szCs w:val="18"/>
                              </w:rPr>
                              <w:t xml:space="preserve"> {</w:t>
                            </w:r>
                            <w:r w:rsidRPr="00A06767">
                              <w:rPr>
                                <w:sz w:val="18"/>
                                <w:szCs w:val="18"/>
                              </w:rPr>
                              <w:t>text}</w:t>
                            </w:r>
                          </w:p>
                          <w:p w14:paraId="4BCB9C2B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D32F775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#### ICD Code Descriptions:</w:t>
                            </w:r>
                          </w:p>
                          <w:p w14:paraId="074C3B8B" w14:textId="77777777" w:rsidR="00A06767" w:rsidRPr="00A06767" w:rsidRDefault="00A06767" w:rsidP="00A06767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1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06767">
                              <w:rPr>
                                <w:sz w:val="18"/>
                                <w:szCs w:val="18"/>
                              </w:rPr>
                              <w:t>{ICD1}</w:t>
                            </w:r>
                          </w:p>
                          <w:p w14:paraId="3B79B553" w14:textId="2EF57D36" w:rsidR="00A06767" w:rsidRPr="00843200" w:rsidRDefault="00A06767" w:rsidP="00A41E63">
                            <w:pPr>
                              <w:spacing w:before="12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A06767">
                              <w:rPr>
                                <w:sz w:val="18"/>
                                <w:szCs w:val="18"/>
                              </w:rPr>
                              <w:t>2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06767">
                              <w:rPr>
                                <w:sz w:val="18"/>
                                <w:szCs w:val="18"/>
                              </w:rPr>
                              <w:t>{ICD2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7CAFBA" id="_x0000_s1028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" fillcolor="#e8e8e8 [3214]" strokeweight="2pt">
                <v:stroke joinstyle="bevel" endcap="round"/>
                <v:textbox style="mso-fit-shape-to-text:t">
                  <w:txbxContent>
                    <w:p w14:paraId="73EDF9C6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You are given patient ED notes and two ICD code descriptions.</w:t>
                      </w:r>
                    </w:p>
                    <w:p w14:paraId="0B94227C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4CFBA4C5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Your task is to evaluate which ICD description is (1,</w:t>
                      </w:r>
                      <w:proofErr w:type="gramStart"/>
                      <w:r w:rsidRPr="00A06767">
                        <w:rPr>
                          <w:sz w:val="18"/>
                          <w:szCs w:val="18"/>
                        </w:rPr>
                        <w:t>2,equal</w:t>
                      </w:r>
                      <w:proofErr w:type="gramEnd"/>
                      <w:r w:rsidRPr="00A06767">
                        <w:rPr>
                          <w:sz w:val="18"/>
                          <w:szCs w:val="18"/>
                        </w:rPr>
                        <w:t xml:space="preserve">): </w:t>
                      </w:r>
                    </w:p>
                    <w:p w14:paraId="6CECFC78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more accurate - i.e., presents the cases without mistakes</w:t>
                      </w:r>
                    </w:p>
                    <w:p w14:paraId="5A9E7ECE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more specific - i.e. presents the case with more specific details</w:t>
                      </w:r>
                    </w:p>
                    <w:p w14:paraId="0D737E61" w14:textId="77777777" w:rsid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4DB387C0" w14:textId="77777777" w:rsidR="00A41E63" w:rsidRPr="00A06767" w:rsidRDefault="00A41E63" w:rsidP="00A41E63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Please return your evaluation in the following JSON format:</w:t>
                      </w:r>
                    </w:p>
                    <w:p w14:paraId="7B6BAB69" w14:textId="77777777" w:rsidR="00A41E63" w:rsidRPr="00843200" w:rsidRDefault="00A41E63" w:rsidP="00A41E63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{{"reason": "&lt;a short explanation for your decision&gt;",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06767">
                        <w:rPr>
                          <w:sz w:val="18"/>
                          <w:szCs w:val="18"/>
                        </w:rPr>
                        <w:t>"accuracy": &lt;"1" OR "2" OR "equal"&gt;,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06767">
                        <w:rPr>
                          <w:sz w:val="18"/>
                          <w:szCs w:val="18"/>
                        </w:rPr>
                        <w:t>"specificity": &lt;"1" OR "2" OR "equal"&gt;}}</w:t>
                      </w:r>
                    </w:p>
                    <w:p w14:paraId="3E188503" w14:textId="77777777" w:rsidR="00A41E63" w:rsidRPr="00A06767" w:rsidRDefault="00A41E63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55021424" w14:textId="54BF8AA1" w:rsidR="00A06767" w:rsidRPr="00A06767" w:rsidRDefault="00A06767" w:rsidP="00A41E63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#### Patient Notes:</w:t>
                      </w:r>
                      <w:r w:rsidR="00A41E63">
                        <w:rPr>
                          <w:sz w:val="18"/>
                          <w:szCs w:val="18"/>
                        </w:rPr>
                        <w:t xml:space="preserve"> {</w:t>
                      </w:r>
                      <w:r w:rsidRPr="00A06767">
                        <w:rPr>
                          <w:sz w:val="18"/>
                          <w:szCs w:val="18"/>
                        </w:rPr>
                        <w:t>text}</w:t>
                      </w:r>
                    </w:p>
                    <w:p w14:paraId="4BCB9C2B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5D32F775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#### ICD Code Descriptions:</w:t>
                      </w:r>
                    </w:p>
                    <w:p w14:paraId="074C3B8B" w14:textId="77777777" w:rsidR="00A06767" w:rsidRPr="00A06767" w:rsidRDefault="00A06767" w:rsidP="00A06767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1: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06767">
                        <w:rPr>
                          <w:sz w:val="18"/>
                          <w:szCs w:val="18"/>
                        </w:rPr>
                        <w:t>{ICD1}</w:t>
                      </w:r>
                    </w:p>
                    <w:p w14:paraId="3B79B553" w14:textId="2EF57D36" w:rsidR="00A06767" w:rsidRPr="00843200" w:rsidRDefault="00A06767" w:rsidP="00A41E63">
                      <w:pPr>
                        <w:spacing w:before="120" w:line="240" w:lineRule="auto"/>
                        <w:rPr>
                          <w:sz w:val="18"/>
                          <w:szCs w:val="18"/>
                        </w:rPr>
                      </w:pPr>
                      <w:r w:rsidRPr="00A06767">
                        <w:rPr>
                          <w:sz w:val="18"/>
                          <w:szCs w:val="18"/>
                        </w:rPr>
                        <w:t>2: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06767">
                        <w:rPr>
                          <w:sz w:val="18"/>
                          <w:szCs w:val="18"/>
                        </w:rPr>
                        <w:t>{ICD2}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A5466C" w14:textId="77777777" w:rsidR="00FE215B" w:rsidRDefault="00FE215B">
      <w:pPr>
        <w:spacing w:before="120"/>
        <w:rPr>
          <w:b/>
          <w:bCs/>
        </w:rPr>
      </w:pPr>
      <w:r>
        <w:rPr>
          <w:b/>
          <w:bCs/>
        </w:rPr>
        <w:br w:type="page"/>
      </w:r>
    </w:p>
    <w:p w14:paraId="7D529222" w14:textId="432D6334" w:rsidR="00FE215B" w:rsidRPr="00FE215B" w:rsidRDefault="00FE215B" w:rsidP="00FE215B">
      <w:pPr>
        <w:spacing w:before="120"/>
        <w:rPr>
          <w:b/>
          <w:bCs/>
        </w:rPr>
      </w:pPr>
      <w:r w:rsidRPr="00FE1461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Pr="00FE1461">
        <w:rPr>
          <w:b/>
          <w:bCs/>
        </w:rPr>
        <w:t>1: Top 10 Diagnoses by Percentage – Sample CCS</w:t>
      </w:r>
    </w:p>
    <w:p w14:paraId="63BD1417" w14:textId="77777777" w:rsidR="00FE215B" w:rsidRDefault="00FE215B" w:rsidP="00FE215B">
      <w:pPr>
        <w:spacing w:before="120"/>
      </w:pPr>
      <w:r w:rsidRPr="00FE1461">
        <w:rPr>
          <w:noProof/>
        </w:rPr>
        <w:drawing>
          <wp:inline distT="0" distB="0" distL="0" distR="0" wp14:anchorId="5A9E07B9" wp14:editId="7B9B29BB">
            <wp:extent cx="5943600" cy="2258060"/>
            <wp:effectExtent l="0" t="0" r="0" b="2540"/>
            <wp:docPr id="21429619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96199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8AC5E" w14:textId="77777777" w:rsidR="00FE215B" w:rsidRDefault="00FE215B" w:rsidP="00FE215B">
      <w:pPr>
        <w:spacing w:before="120"/>
      </w:pPr>
    </w:p>
    <w:p w14:paraId="32B96F36" w14:textId="77777777" w:rsidR="00FE215B" w:rsidRDefault="00FE215B" w:rsidP="00FE215B">
      <w:pPr>
        <w:spacing w:before="120"/>
      </w:pPr>
    </w:p>
    <w:p w14:paraId="16BAE8D2" w14:textId="7B4C8F96" w:rsidR="00FE215B" w:rsidRPr="00FE215B" w:rsidRDefault="00FE215B" w:rsidP="00FE215B">
      <w:pPr>
        <w:spacing w:before="120"/>
        <w:rPr>
          <w:b/>
          <w:bCs/>
        </w:rPr>
      </w:pPr>
      <w:r w:rsidRPr="00FE1461">
        <w:rPr>
          <w:b/>
          <w:bCs/>
        </w:rPr>
        <w:t xml:space="preserve">Figure </w:t>
      </w:r>
      <w:r>
        <w:rPr>
          <w:b/>
          <w:bCs/>
        </w:rPr>
        <w:t>S</w:t>
      </w:r>
      <w:r w:rsidRPr="00FE1461">
        <w:rPr>
          <w:b/>
          <w:bCs/>
        </w:rPr>
        <w:t>2: Top 10 Diagnoses by Percentage – Cohort CCS</w:t>
      </w:r>
    </w:p>
    <w:p w14:paraId="69D48783" w14:textId="588B83CF" w:rsidR="00A06767" w:rsidRPr="00FE215B" w:rsidRDefault="00FE215B" w:rsidP="00FE215B">
      <w:pPr>
        <w:spacing w:before="120"/>
      </w:pPr>
      <w:r w:rsidRPr="00FE1461">
        <w:rPr>
          <w:noProof/>
        </w:rPr>
        <w:drawing>
          <wp:inline distT="0" distB="0" distL="0" distR="0" wp14:anchorId="0A9CEFDC" wp14:editId="41AA8764">
            <wp:extent cx="5943600" cy="2258060"/>
            <wp:effectExtent l="0" t="0" r="0" b="2540"/>
            <wp:docPr id="340912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91268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6767" w:rsidRPr="00FE21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6CF4DE" w14:textId="77777777" w:rsidR="00A972E9" w:rsidRDefault="00A972E9" w:rsidP="001E6E05">
      <w:pPr>
        <w:spacing w:before="120" w:after="0" w:line="240" w:lineRule="auto"/>
      </w:pPr>
      <w:r>
        <w:separator/>
      </w:r>
    </w:p>
  </w:endnote>
  <w:endnote w:type="continuationSeparator" w:id="0">
    <w:p w14:paraId="770F2F8B" w14:textId="77777777" w:rsidR="00A972E9" w:rsidRDefault="00A972E9" w:rsidP="001E6E05">
      <w:pPr>
        <w:spacing w:before="12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86F9CF" w14:textId="77777777" w:rsidR="001E6E05" w:rsidRDefault="001E6E05">
    <w:pPr>
      <w:pStyle w:val="Footer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05344957"/>
      <w:docPartObj>
        <w:docPartGallery w:val="Page Numbers (Bottom of Page)"/>
        <w:docPartUnique/>
      </w:docPartObj>
    </w:sdtPr>
    <w:sdtContent>
      <w:p w14:paraId="5801090B" w14:textId="28A0A459" w:rsidR="001E6E05" w:rsidRDefault="001E6E05">
        <w:pPr>
          <w:pStyle w:val="Footer"/>
          <w:spacing w:before="1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5F5820D5" w14:textId="77777777" w:rsidR="001E6E05" w:rsidRDefault="001E6E05">
    <w:pPr>
      <w:pStyle w:val="Footer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4AA74C" w14:textId="77777777" w:rsidR="001E6E05" w:rsidRDefault="001E6E05">
    <w:pPr>
      <w:pStyle w:val="Footer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0649EE" w14:textId="77777777" w:rsidR="00A972E9" w:rsidRDefault="00A972E9" w:rsidP="001E6E05">
      <w:pPr>
        <w:spacing w:before="120" w:after="0" w:line="240" w:lineRule="auto"/>
      </w:pPr>
      <w:r>
        <w:separator/>
      </w:r>
    </w:p>
  </w:footnote>
  <w:footnote w:type="continuationSeparator" w:id="0">
    <w:p w14:paraId="0EC087B4" w14:textId="77777777" w:rsidR="00A972E9" w:rsidRDefault="00A972E9" w:rsidP="001E6E05">
      <w:pPr>
        <w:spacing w:before="12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E08696" w14:textId="77777777" w:rsidR="001E6E05" w:rsidRDefault="001E6E05">
    <w:pPr>
      <w:pStyle w:val="Header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33C1D4" w14:textId="77777777" w:rsidR="001E6E05" w:rsidRDefault="001E6E05">
    <w:pPr>
      <w:pStyle w:val="Header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4231AD" w14:textId="77777777" w:rsidR="001E6E05" w:rsidRDefault="001E6E05">
    <w:pPr>
      <w:pStyle w:val="Header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67"/>
    <w:rsid w:val="001E6E05"/>
    <w:rsid w:val="00334F9D"/>
    <w:rsid w:val="0034641D"/>
    <w:rsid w:val="003A0C88"/>
    <w:rsid w:val="003B3E11"/>
    <w:rsid w:val="00483964"/>
    <w:rsid w:val="004A7350"/>
    <w:rsid w:val="005935CC"/>
    <w:rsid w:val="005E0321"/>
    <w:rsid w:val="007147EC"/>
    <w:rsid w:val="0087007D"/>
    <w:rsid w:val="008A5588"/>
    <w:rsid w:val="009371E3"/>
    <w:rsid w:val="009A0F3B"/>
    <w:rsid w:val="00A06767"/>
    <w:rsid w:val="00A41E63"/>
    <w:rsid w:val="00A972E9"/>
    <w:rsid w:val="00AA0633"/>
    <w:rsid w:val="00B36FA7"/>
    <w:rsid w:val="00C133F4"/>
    <w:rsid w:val="00C54648"/>
    <w:rsid w:val="00D30FC4"/>
    <w:rsid w:val="00D31124"/>
    <w:rsid w:val="00E639EA"/>
    <w:rsid w:val="00EA50B6"/>
    <w:rsid w:val="00F273CE"/>
    <w:rsid w:val="00F74EC0"/>
    <w:rsid w:val="00FE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E525D"/>
  <w15:chartTrackingRefBased/>
  <w15:docId w15:val="{5F1BE010-6804-5E40-81ED-5DCD06BB5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beforeLines="50" w:before="50"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7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7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767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767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76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76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6E05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E05"/>
  </w:style>
  <w:style w:type="paragraph" w:styleId="Footer">
    <w:name w:val="footer"/>
    <w:basedOn w:val="Normal"/>
    <w:link w:val="FooterChar"/>
    <w:uiPriority w:val="99"/>
    <w:unhideWhenUsed/>
    <w:rsid w:val="001E6E05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2</TotalTime>
  <Pages>3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ng, Eyal</dc:creator>
  <cp:keywords/>
  <dc:description/>
  <cp:lastModifiedBy>U179</cp:lastModifiedBy>
  <cp:revision>16</cp:revision>
  <dcterms:created xsi:type="dcterms:W3CDTF">2024-09-16T20:34:00Z</dcterms:created>
  <dcterms:modified xsi:type="dcterms:W3CDTF">2024-10-15T14:43:00Z</dcterms:modified>
</cp:coreProperties>
</file>